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6E9" w:rsidRPr="00944E78" w:rsidRDefault="007306E9" w:rsidP="007306E9">
      <w:pPr>
        <w:widowControl/>
        <w:jc w:val="center"/>
        <w:rPr>
          <w:rFonts w:ascii="Times New Roman" w:hAnsi="Times New Roman" w:cs="Times New Roman"/>
          <w:b/>
        </w:rPr>
      </w:pPr>
    </w:p>
    <w:p w:rsidR="007306E9" w:rsidRPr="00944E78" w:rsidRDefault="00057E8A" w:rsidP="007306E9">
      <w:pPr>
        <w:widowControl/>
        <w:jc w:val="center"/>
        <w:rPr>
          <w:rFonts w:ascii="Times New Roman" w:hAnsi="Times New Roman" w:cs="Times New Roman"/>
          <w:b/>
        </w:rPr>
      </w:pPr>
      <w:r w:rsidRPr="00057E8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="007306E9" w:rsidRPr="00944E78">
        <w:rPr>
          <w:rFonts w:ascii="Times New Roman" w:hAnsi="Times New Roman" w:cs="Times New Roman" w:hint="eastAsia"/>
          <w:b/>
        </w:rPr>
        <w:t xml:space="preserve">. </w:t>
      </w:r>
      <w:r w:rsidR="007306E9" w:rsidRPr="00944E78">
        <w:rPr>
          <w:rFonts w:ascii="Times New Roman" w:hAnsi="Times New Roman" w:cs="Times New Roman"/>
          <w:b/>
        </w:rPr>
        <w:t>Summary of RNA</w:t>
      </w:r>
      <w:r w:rsidR="00A726AC" w:rsidRPr="00944E78">
        <w:rPr>
          <w:rFonts w:ascii="Times New Roman" w:hAnsi="Times New Roman" w:cs="Times New Roman" w:hint="eastAsia"/>
          <w:b/>
        </w:rPr>
        <w:t>-</w:t>
      </w:r>
      <w:r w:rsidR="007306E9" w:rsidRPr="00944E78">
        <w:rPr>
          <w:rFonts w:ascii="Times New Roman" w:hAnsi="Times New Roman" w:cs="Times New Roman"/>
          <w:b/>
        </w:rPr>
        <w:t>seq data</w:t>
      </w:r>
    </w:p>
    <w:tbl>
      <w:tblPr>
        <w:tblW w:w="7229" w:type="dxa"/>
        <w:jc w:val="center"/>
        <w:tblInd w:w="534" w:type="dxa"/>
        <w:tblLook w:val="04A0"/>
      </w:tblPr>
      <w:tblGrid>
        <w:gridCol w:w="1559"/>
        <w:gridCol w:w="1279"/>
        <w:gridCol w:w="1414"/>
        <w:gridCol w:w="1418"/>
        <w:gridCol w:w="1559"/>
      </w:tblGrid>
      <w:tr w:rsidR="00DD0DD9" w:rsidRPr="00944E78" w:rsidTr="007306E9">
        <w:trPr>
          <w:trHeight w:val="68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7306E9" w:rsidP="007306E9">
            <w:pPr>
              <w:widowControl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宋体" w:cs="Times New Roman" w:hint="eastAsia"/>
                <w:color w:val="000000"/>
                <w:kern w:val="0"/>
                <w:sz w:val="15"/>
                <w:szCs w:val="15"/>
              </w:rPr>
              <w:t>Condition</w:t>
            </w:r>
            <w:r w:rsidR="00DD0DD9" w:rsidRPr="00944E78">
              <w:rPr>
                <w:rFonts w:ascii="Times New Roman" w:eastAsia="宋体" w:hAnsi="宋体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DD0DD9" w:rsidP="007306E9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 no. of sequenced read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DD0DD9" w:rsidP="007306E9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age of reads unique mapp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DD0DD9" w:rsidP="007306E9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age of reads multiple mapp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DD0DD9" w:rsidP="007306E9">
            <w:pPr>
              <w:widowControl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age of reads mapped to rRNA</w:t>
            </w:r>
          </w:p>
        </w:tc>
      </w:tr>
      <w:tr w:rsidR="00DD0DD9" w:rsidRPr="00944E78" w:rsidTr="007306E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DD0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trol cell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3276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3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5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5%</w:t>
            </w:r>
          </w:p>
        </w:tc>
      </w:tr>
      <w:tr w:rsidR="00DD0DD9" w:rsidRPr="00DD0DD9" w:rsidTr="007306E9">
        <w:trPr>
          <w:trHeight w:val="27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DD0D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-adaptated cell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15878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9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D9" w:rsidRPr="00944E78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0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DD9" w:rsidRPr="00DD0DD9" w:rsidRDefault="00DD0DD9" w:rsidP="007306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9%</w:t>
            </w:r>
          </w:p>
        </w:tc>
      </w:tr>
    </w:tbl>
    <w:p w:rsidR="005E428F" w:rsidRDefault="005E428F"/>
    <w:sectPr w:rsidR="005E428F" w:rsidSect="004B65B7">
      <w:headerReference w:type="default" r:id="rId7"/>
      <w:pgSz w:w="11906" w:h="16838"/>
      <w:pgMar w:top="1701" w:right="991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3B88" w:rsidRDefault="00373B88" w:rsidP="001E6F09">
      <w:r>
        <w:separator/>
      </w:r>
    </w:p>
  </w:endnote>
  <w:endnote w:type="continuationSeparator" w:id="0">
    <w:p w:rsidR="00373B88" w:rsidRDefault="00373B88" w:rsidP="001E6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3B88" w:rsidRDefault="00373B88" w:rsidP="001E6F09">
      <w:r>
        <w:separator/>
      </w:r>
    </w:p>
  </w:footnote>
  <w:footnote w:type="continuationSeparator" w:id="0">
    <w:p w:rsidR="00373B88" w:rsidRDefault="00373B88" w:rsidP="001E6F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DD9" w:rsidRDefault="00DD0DD9" w:rsidP="00211E81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466C"/>
    <w:rsid w:val="000217CF"/>
    <w:rsid w:val="00057763"/>
    <w:rsid w:val="00057E8A"/>
    <w:rsid w:val="000C3B64"/>
    <w:rsid w:val="000C6BC9"/>
    <w:rsid w:val="000D1399"/>
    <w:rsid w:val="00105045"/>
    <w:rsid w:val="00110CE9"/>
    <w:rsid w:val="00160C80"/>
    <w:rsid w:val="001C5A6A"/>
    <w:rsid w:val="001D6F7C"/>
    <w:rsid w:val="001E6F09"/>
    <w:rsid w:val="00211E81"/>
    <w:rsid w:val="00264F7B"/>
    <w:rsid w:val="002923E0"/>
    <w:rsid w:val="00296870"/>
    <w:rsid w:val="00296CB8"/>
    <w:rsid w:val="00301BC0"/>
    <w:rsid w:val="00302FEB"/>
    <w:rsid w:val="00350E1F"/>
    <w:rsid w:val="00365947"/>
    <w:rsid w:val="00373B88"/>
    <w:rsid w:val="003C6358"/>
    <w:rsid w:val="003D1682"/>
    <w:rsid w:val="004306F5"/>
    <w:rsid w:val="004B65B7"/>
    <w:rsid w:val="004C2E8D"/>
    <w:rsid w:val="004F186C"/>
    <w:rsid w:val="004F669E"/>
    <w:rsid w:val="00515B8E"/>
    <w:rsid w:val="005164E0"/>
    <w:rsid w:val="00526776"/>
    <w:rsid w:val="005B3E1E"/>
    <w:rsid w:val="005E428F"/>
    <w:rsid w:val="005E67A8"/>
    <w:rsid w:val="00613F90"/>
    <w:rsid w:val="00623DA9"/>
    <w:rsid w:val="006B24F6"/>
    <w:rsid w:val="006B3387"/>
    <w:rsid w:val="006E758E"/>
    <w:rsid w:val="006F3D70"/>
    <w:rsid w:val="007306E9"/>
    <w:rsid w:val="00742271"/>
    <w:rsid w:val="007A7263"/>
    <w:rsid w:val="007C25A0"/>
    <w:rsid w:val="008210E6"/>
    <w:rsid w:val="008276F0"/>
    <w:rsid w:val="00845909"/>
    <w:rsid w:val="00871D59"/>
    <w:rsid w:val="008901A0"/>
    <w:rsid w:val="008A2793"/>
    <w:rsid w:val="008C019B"/>
    <w:rsid w:val="008D2684"/>
    <w:rsid w:val="008D42FB"/>
    <w:rsid w:val="008E4548"/>
    <w:rsid w:val="00920511"/>
    <w:rsid w:val="00944E78"/>
    <w:rsid w:val="00984DC1"/>
    <w:rsid w:val="009A55E2"/>
    <w:rsid w:val="00A726AC"/>
    <w:rsid w:val="00AD1CE2"/>
    <w:rsid w:val="00AD543A"/>
    <w:rsid w:val="00B06608"/>
    <w:rsid w:val="00B80094"/>
    <w:rsid w:val="00BF555C"/>
    <w:rsid w:val="00C067F9"/>
    <w:rsid w:val="00C2466C"/>
    <w:rsid w:val="00C36268"/>
    <w:rsid w:val="00C50F1E"/>
    <w:rsid w:val="00C767B1"/>
    <w:rsid w:val="00C87F9E"/>
    <w:rsid w:val="00D17DBA"/>
    <w:rsid w:val="00D37805"/>
    <w:rsid w:val="00D70B08"/>
    <w:rsid w:val="00D74293"/>
    <w:rsid w:val="00D77D6E"/>
    <w:rsid w:val="00DC32A6"/>
    <w:rsid w:val="00DD08F9"/>
    <w:rsid w:val="00DD0DD9"/>
    <w:rsid w:val="00E248F6"/>
    <w:rsid w:val="00E67C25"/>
    <w:rsid w:val="00EA1BFE"/>
    <w:rsid w:val="00EB3071"/>
    <w:rsid w:val="00ED0A1B"/>
    <w:rsid w:val="00F875C8"/>
    <w:rsid w:val="00FC0B20"/>
    <w:rsid w:val="00FC1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27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6F7C"/>
    <w:rPr>
      <w:color w:val="0000FF"/>
      <w:u w:val="single"/>
    </w:rPr>
  </w:style>
  <w:style w:type="table" w:customStyle="1" w:styleId="1">
    <w:name w:val="浅色底纹1"/>
    <w:basedOn w:val="a1"/>
    <w:uiPriority w:val="60"/>
    <w:rsid w:val="001D6F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1E6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6F0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6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6F0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306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F5366B-542C-4A65-B417-2C0A1B5B5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>微软中国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2-10-19T07:16:00Z</dcterms:created>
  <dcterms:modified xsi:type="dcterms:W3CDTF">2012-11-02T11:41:00Z</dcterms:modified>
</cp:coreProperties>
</file>